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CD89F6" w14:textId="77777777" w:rsidR="007C6A62" w:rsidRDefault="007C6A62" w:rsidP="007C6A62">
      <w:pPr>
        <w:pStyle w:val="Heading1"/>
      </w:pPr>
      <w:r>
        <w:t>Supplementary information</w:t>
      </w:r>
    </w:p>
    <w:p w14:paraId="4B6BE9B7" w14:textId="5CF5417C" w:rsidR="00FA008F" w:rsidRDefault="00FA008F" w:rsidP="00FA008F">
      <w:bookmarkStart w:id="0" w:name="OLE_LINK1"/>
    </w:p>
    <w:p w14:paraId="47DE1088" w14:textId="77777777" w:rsidR="00FA008F" w:rsidRDefault="00FA008F" w:rsidP="00FA008F"/>
    <w:p w14:paraId="73613B9A" w14:textId="3F0C1396" w:rsidR="00FA008F" w:rsidRDefault="00FA008F" w:rsidP="00FA008F">
      <w:bookmarkStart w:id="1" w:name="_Hlk95578091"/>
      <w:bookmarkEnd w:id="0"/>
      <w:r>
        <w:t>Table S1:</w:t>
      </w:r>
      <w:r>
        <w:t xml:space="preserve"> Absorbance according to methylene blue concentration</w:t>
      </w:r>
      <w:r w:rsidRPr="00FA008F">
        <w:t xml:space="preserve"> for determining MB loading content and encapsulation efficiency.</w:t>
      </w:r>
    </w:p>
    <w:bookmarkEnd w:id="1"/>
    <w:p w14:paraId="743880E6" w14:textId="77777777" w:rsidR="00FA008F" w:rsidRDefault="00FA008F" w:rsidP="00FA008F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20"/>
        <w:gridCol w:w="1984"/>
      </w:tblGrid>
      <w:tr w:rsidR="00FA008F" w:rsidRPr="001F6F46" w14:paraId="2D675F06" w14:textId="77777777" w:rsidTr="00F12F55">
        <w:trPr>
          <w:trHeight w:val="254"/>
          <w:jc w:val="center"/>
        </w:trPr>
        <w:tc>
          <w:tcPr>
            <w:tcW w:w="3120" w:type="dxa"/>
            <w:noWrap/>
            <w:vAlign w:val="center"/>
            <w:hideMark/>
          </w:tcPr>
          <w:p w14:paraId="36B5DE6F" w14:textId="77777777" w:rsidR="00FA008F" w:rsidRPr="001F6F46" w:rsidRDefault="00FA008F" w:rsidP="00F12F5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B </w:t>
            </w:r>
            <w:r w:rsidRPr="001F6F46">
              <w:rPr>
                <w:b/>
                <w:bCs/>
              </w:rPr>
              <w:t>conc</w:t>
            </w:r>
            <w:r>
              <w:rPr>
                <w:b/>
                <w:bCs/>
              </w:rPr>
              <w:t>entration</w:t>
            </w:r>
            <w:r w:rsidRPr="001F6F46">
              <w:rPr>
                <w:b/>
                <w:bCs/>
              </w:rPr>
              <w:t xml:space="preserve"> (mg/ml)</w:t>
            </w:r>
          </w:p>
        </w:tc>
        <w:tc>
          <w:tcPr>
            <w:tcW w:w="1984" w:type="dxa"/>
            <w:vAlign w:val="center"/>
          </w:tcPr>
          <w:p w14:paraId="7A230AEF" w14:textId="77777777" w:rsidR="00FA008F" w:rsidRPr="001F6F46" w:rsidRDefault="00FA008F" w:rsidP="00F12F55">
            <w:pPr>
              <w:jc w:val="center"/>
              <w:rPr>
                <w:b/>
                <w:bCs/>
              </w:rPr>
            </w:pPr>
            <w:r w:rsidRPr="001F6F46">
              <w:rPr>
                <w:b/>
                <w:bCs/>
              </w:rPr>
              <w:t>Abs</w:t>
            </w:r>
            <w:r>
              <w:rPr>
                <w:b/>
                <w:bCs/>
              </w:rPr>
              <w:t>orbance</w:t>
            </w:r>
          </w:p>
        </w:tc>
      </w:tr>
      <w:tr w:rsidR="00FA008F" w:rsidRPr="001F6F46" w14:paraId="3D3D4CC0" w14:textId="77777777" w:rsidTr="00F12F55">
        <w:trPr>
          <w:trHeight w:val="254"/>
          <w:jc w:val="center"/>
        </w:trPr>
        <w:tc>
          <w:tcPr>
            <w:tcW w:w="3120" w:type="dxa"/>
            <w:noWrap/>
            <w:vAlign w:val="center"/>
            <w:hideMark/>
          </w:tcPr>
          <w:p w14:paraId="71B527BE" w14:textId="77777777" w:rsidR="00FA008F" w:rsidRPr="001F6F46" w:rsidRDefault="00FA008F" w:rsidP="00F12F55">
            <w:pPr>
              <w:jc w:val="center"/>
            </w:pPr>
            <w:r w:rsidRPr="001F6F46">
              <w:t>0</w:t>
            </w:r>
          </w:p>
        </w:tc>
        <w:tc>
          <w:tcPr>
            <w:tcW w:w="1984" w:type="dxa"/>
            <w:vAlign w:val="center"/>
          </w:tcPr>
          <w:p w14:paraId="4DC29790" w14:textId="77777777" w:rsidR="00FA008F" w:rsidRPr="001F6F46" w:rsidRDefault="00FA008F" w:rsidP="00F12F55">
            <w:pPr>
              <w:jc w:val="center"/>
            </w:pPr>
            <w:r w:rsidRPr="001F6F46">
              <w:t>0</w:t>
            </w:r>
          </w:p>
        </w:tc>
      </w:tr>
      <w:tr w:rsidR="00FA008F" w:rsidRPr="001F6F46" w14:paraId="26FA2B2C" w14:textId="77777777" w:rsidTr="00F12F55">
        <w:trPr>
          <w:trHeight w:val="254"/>
          <w:jc w:val="center"/>
        </w:trPr>
        <w:tc>
          <w:tcPr>
            <w:tcW w:w="3120" w:type="dxa"/>
            <w:noWrap/>
            <w:vAlign w:val="center"/>
            <w:hideMark/>
          </w:tcPr>
          <w:p w14:paraId="73B628A1" w14:textId="77777777" w:rsidR="00FA008F" w:rsidRPr="001F6F46" w:rsidRDefault="00FA008F" w:rsidP="00F12F55">
            <w:pPr>
              <w:jc w:val="center"/>
            </w:pPr>
            <w:r w:rsidRPr="001F6F46">
              <w:t>7.72475E-05</w:t>
            </w:r>
          </w:p>
        </w:tc>
        <w:tc>
          <w:tcPr>
            <w:tcW w:w="1984" w:type="dxa"/>
            <w:vAlign w:val="center"/>
          </w:tcPr>
          <w:p w14:paraId="2E41A240" w14:textId="77777777" w:rsidR="00FA008F" w:rsidRPr="001F6F46" w:rsidRDefault="00FA008F" w:rsidP="00F12F55">
            <w:pPr>
              <w:jc w:val="center"/>
            </w:pPr>
            <w:r w:rsidRPr="001F6F46">
              <w:t>0.019</w:t>
            </w:r>
          </w:p>
        </w:tc>
      </w:tr>
      <w:tr w:rsidR="00FA008F" w:rsidRPr="001F6F46" w14:paraId="1EB234AC" w14:textId="77777777" w:rsidTr="00F12F55">
        <w:trPr>
          <w:trHeight w:val="254"/>
          <w:jc w:val="center"/>
        </w:trPr>
        <w:tc>
          <w:tcPr>
            <w:tcW w:w="3120" w:type="dxa"/>
            <w:noWrap/>
            <w:vAlign w:val="center"/>
            <w:hideMark/>
          </w:tcPr>
          <w:p w14:paraId="6656FA1E" w14:textId="77777777" w:rsidR="00FA008F" w:rsidRPr="001F6F46" w:rsidRDefault="00FA008F" w:rsidP="00F12F55">
            <w:pPr>
              <w:jc w:val="center"/>
            </w:pPr>
            <w:r w:rsidRPr="001F6F46">
              <w:t>0.000102995</w:t>
            </w:r>
          </w:p>
        </w:tc>
        <w:tc>
          <w:tcPr>
            <w:tcW w:w="1984" w:type="dxa"/>
            <w:vAlign w:val="center"/>
          </w:tcPr>
          <w:p w14:paraId="31C64783" w14:textId="77777777" w:rsidR="00FA008F" w:rsidRPr="001F6F46" w:rsidRDefault="00FA008F" w:rsidP="00F12F55">
            <w:pPr>
              <w:jc w:val="center"/>
            </w:pPr>
            <w:r w:rsidRPr="001F6F46">
              <w:t>0.028</w:t>
            </w:r>
          </w:p>
        </w:tc>
      </w:tr>
      <w:tr w:rsidR="00FA008F" w:rsidRPr="001F6F46" w14:paraId="5DB24BB1" w14:textId="77777777" w:rsidTr="00F12F55">
        <w:trPr>
          <w:trHeight w:val="254"/>
          <w:jc w:val="center"/>
        </w:trPr>
        <w:tc>
          <w:tcPr>
            <w:tcW w:w="3120" w:type="dxa"/>
            <w:noWrap/>
            <w:vAlign w:val="center"/>
            <w:hideMark/>
          </w:tcPr>
          <w:p w14:paraId="359B7A49" w14:textId="77777777" w:rsidR="00FA008F" w:rsidRPr="001F6F46" w:rsidRDefault="00FA008F" w:rsidP="00F12F55">
            <w:pPr>
              <w:jc w:val="center"/>
            </w:pPr>
            <w:r w:rsidRPr="001F6F46">
              <w:t>0.000137329</w:t>
            </w:r>
          </w:p>
        </w:tc>
        <w:tc>
          <w:tcPr>
            <w:tcW w:w="1984" w:type="dxa"/>
            <w:vAlign w:val="center"/>
          </w:tcPr>
          <w:p w14:paraId="28AF0728" w14:textId="77777777" w:rsidR="00FA008F" w:rsidRPr="001F6F46" w:rsidRDefault="00FA008F" w:rsidP="00F12F55">
            <w:pPr>
              <w:jc w:val="center"/>
            </w:pPr>
            <w:r w:rsidRPr="001F6F46">
              <w:t>0.034</w:t>
            </w:r>
          </w:p>
        </w:tc>
      </w:tr>
      <w:tr w:rsidR="00FA008F" w:rsidRPr="001F6F46" w14:paraId="51656461" w14:textId="77777777" w:rsidTr="00F12F55">
        <w:trPr>
          <w:trHeight w:val="254"/>
          <w:jc w:val="center"/>
        </w:trPr>
        <w:tc>
          <w:tcPr>
            <w:tcW w:w="3120" w:type="dxa"/>
            <w:noWrap/>
            <w:vAlign w:val="center"/>
            <w:hideMark/>
          </w:tcPr>
          <w:p w14:paraId="1C0EAE0E" w14:textId="77777777" w:rsidR="00FA008F" w:rsidRPr="001F6F46" w:rsidRDefault="00FA008F" w:rsidP="00F12F55">
            <w:pPr>
              <w:jc w:val="center"/>
            </w:pPr>
            <w:r w:rsidRPr="001F6F46">
              <w:t>0.000183106</w:t>
            </w:r>
          </w:p>
        </w:tc>
        <w:tc>
          <w:tcPr>
            <w:tcW w:w="1984" w:type="dxa"/>
            <w:vAlign w:val="center"/>
          </w:tcPr>
          <w:p w14:paraId="7A380003" w14:textId="77777777" w:rsidR="00FA008F" w:rsidRPr="001F6F46" w:rsidRDefault="00FA008F" w:rsidP="00F12F55">
            <w:pPr>
              <w:jc w:val="center"/>
            </w:pPr>
            <w:r w:rsidRPr="001F6F46">
              <w:t>0.049</w:t>
            </w:r>
          </w:p>
        </w:tc>
      </w:tr>
      <w:tr w:rsidR="00FA008F" w:rsidRPr="001F6F46" w14:paraId="29B9BBB7" w14:textId="77777777" w:rsidTr="00F12F55">
        <w:trPr>
          <w:trHeight w:val="254"/>
          <w:jc w:val="center"/>
        </w:trPr>
        <w:tc>
          <w:tcPr>
            <w:tcW w:w="3120" w:type="dxa"/>
            <w:noWrap/>
            <w:vAlign w:val="center"/>
            <w:hideMark/>
          </w:tcPr>
          <w:p w14:paraId="39C8CFA8" w14:textId="77777777" w:rsidR="00FA008F" w:rsidRPr="001F6F46" w:rsidRDefault="00FA008F" w:rsidP="00F12F55">
            <w:pPr>
              <w:jc w:val="center"/>
            </w:pPr>
            <w:r w:rsidRPr="001F6F46">
              <w:t>0.000244141</w:t>
            </w:r>
          </w:p>
        </w:tc>
        <w:tc>
          <w:tcPr>
            <w:tcW w:w="1984" w:type="dxa"/>
            <w:vAlign w:val="center"/>
          </w:tcPr>
          <w:p w14:paraId="67D32184" w14:textId="77777777" w:rsidR="00FA008F" w:rsidRPr="001F6F46" w:rsidRDefault="00FA008F" w:rsidP="00F12F55">
            <w:pPr>
              <w:jc w:val="center"/>
            </w:pPr>
            <w:r w:rsidRPr="001F6F46">
              <w:t>0.065</w:t>
            </w:r>
          </w:p>
        </w:tc>
      </w:tr>
      <w:tr w:rsidR="00FA008F" w:rsidRPr="001F6F46" w14:paraId="093DDBD6" w14:textId="77777777" w:rsidTr="00F12F55">
        <w:trPr>
          <w:trHeight w:val="254"/>
          <w:jc w:val="center"/>
        </w:trPr>
        <w:tc>
          <w:tcPr>
            <w:tcW w:w="3120" w:type="dxa"/>
            <w:noWrap/>
            <w:vAlign w:val="center"/>
            <w:hideMark/>
          </w:tcPr>
          <w:p w14:paraId="5563317F" w14:textId="77777777" w:rsidR="00FA008F" w:rsidRPr="001F6F46" w:rsidRDefault="00FA008F" w:rsidP="00F12F55">
            <w:pPr>
              <w:jc w:val="center"/>
            </w:pPr>
            <w:r w:rsidRPr="001F6F46">
              <w:t>0.000341797</w:t>
            </w:r>
          </w:p>
        </w:tc>
        <w:tc>
          <w:tcPr>
            <w:tcW w:w="1984" w:type="dxa"/>
            <w:vAlign w:val="center"/>
          </w:tcPr>
          <w:p w14:paraId="596EC30E" w14:textId="77777777" w:rsidR="00FA008F" w:rsidRPr="001F6F46" w:rsidRDefault="00FA008F" w:rsidP="00F12F55">
            <w:pPr>
              <w:jc w:val="center"/>
            </w:pPr>
            <w:r w:rsidRPr="001F6F46">
              <w:t>0.098</w:t>
            </w:r>
          </w:p>
        </w:tc>
      </w:tr>
    </w:tbl>
    <w:p w14:paraId="2B39F83D" w14:textId="345D1E54" w:rsidR="007C6A62" w:rsidRPr="00F83C96" w:rsidRDefault="007C6A62" w:rsidP="007C6A62">
      <w:pPr>
        <w:ind w:left="360"/>
      </w:pPr>
    </w:p>
    <w:p w14:paraId="69F4FE78" w14:textId="4D3016F5" w:rsidR="007C6A62" w:rsidRDefault="007C6A62" w:rsidP="007C6A62">
      <w:pPr>
        <w:jc w:val="center"/>
      </w:pPr>
      <w:r>
        <w:rPr>
          <w:noProof/>
        </w:rPr>
        <w:drawing>
          <wp:inline distT="0" distB="0" distL="0" distR="0" wp14:anchorId="2EA28816" wp14:editId="439BDB12">
            <wp:extent cx="5167311" cy="3071814"/>
            <wp:effectExtent l="0" t="0" r="14605" b="1460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8ED918A" w14:textId="77777777" w:rsidR="00FA008F" w:rsidRDefault="00FA008F" w:rsidP="007C6A62">
      <w:pPr>
        <w:jc w:val="center"/>
      </w:pPr>
    </w:p>
    <w:p w14:paraId="37F0EDAE" w14:textId="67A30329" w:rsidR="00FA008F" w:rsidRDefault="00FA008F" w:rsidP="007C6A62">
      <w:pPr>
        <w:jc w:val="center"/>
      </w:pPr>
      <w:r>
        <w:t xml:space="preserve">FigureS1: Standard curve and linear equation </w:t>
      </w:r>
      <w:bookmarkStart w:id="2" w:name="_Hlk95578112"/>
      <w:r>
        <w:t>for determining MB loading content and encapsulation efficiency</w:t>
      </w:r>
      <w:r>
        <w:t>.</w:t>
      </w:r>
    </w:p>
    <w:bookmarkEnd w:id="2"/>
    <w:p w14:paraId="383BE4D0" w14:textId="71AC45BB" w:rsidR="00FA008F" w:rsidRDefault="00FA008F" w:rsidP="00FA008F"/>
    <w:p w14:paraId="78FC1722" w14:textId="494F511F" w:rsidR="00FA008F" w:rsidRDefault="00FA008F" w:rsidP="00FA008F"/>
    <w:p w14:paraId="02E7E13D" w14:textId="14B8A5DF" w:rsidR="00FA008F" w:rsidRDefault="00FA008F" w:rsidP="00FA008F"/>
    <w:p w14:paraId="0AC02526" w14:textId="085DD1B7" w:rsidR="00FA008F" w:rsidRDefault="00FA008F" w:rsidP="00FA008F"/>
    <w:p w14:paraId="124301B8" w14:textId="2FA5B813" w:rsidR="00FA008F" w:rsidRDefault="00FA008F" w:rsidP="00FA008F"/>
    <w:p w14:paraId="03938EA4" w14:textId="4ED3E5F8" w:rsidR="00FA008F" w:rsidRDefault="00FA008F" w:rsidP="00FA008F"/>
    <w:p w14:paraId="322A445F" w14:textId="1A8DABDC" w:rsidR="00FA008F" w:rsidRDefault="00FA008F" w:rsidP="00FA008F"/>
    <w:p w14:paraId="4806C501" w14:textId="46C0860A" w:rsidR="00FA008F" w:rsidRDefault="00FA008F" w:rsidP="00FA008F"/>
    <w:p w14:paraId="62E2FCD5" w14:textId="77777777" w:rsidR="00FA008F" w:rsidRDefault="00FA008F" w:rsidP="00FA008F">
      <w:bookmarkStart w:id="3" w:name="_GoBack"/>
      <w:bookmarkEnd w:id="3"/>
    </w:p>
    <w:p w14:paraId="502B2E0B" w14:textId="723924CB" w:rsidR="00FA008F" w:rsidRDefault="00FA008F" w:rsidP="00FA008F">
      <w:r>
        <w:lastRenderedPageBreak/>
        <w:t>Table S</w:t>
      </w:r>
      <w:r>
        <w:t>2</w:t>
      </w:r>
      <w:r>
        <w:t>: Absorbance according to methylene blue concentration</w:t>
      </w:r>
      <w:r w:rsidRPr="00FA008F">
        <w:t xml:space="preserve"> for determining MB releasing content</w:t>
      </w:r>
      <w: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25"/>
        <w:gridCol w:w="2907"/>
      </w:tblGrid>
      <w:tr w:rsidR="007C6A62" w:rsidRPr="00EF36B5" w14:paraId="5BFFFAB4" w14:textId="77777777" w:rsidTr="00EA39D0">
        <w:trPr>
          <w:trHeight w:val="337"/>
          <w:jc w:val="center"/>
        </w:trPr>
        <w:tc>
          <w:tcPr>
            <w:tcW w:w="3125" w:type="dxa"/>
            <w:noWrap/>
            <w:vAlign w:val="center"/>
            <w:hideMark/>
          </w:tcPr>
          <w:p w14:paraId="2022F135" w14:textId="77777777" w:rsidR="007C6A62" w:rsidRPr="00EF36B5" w:rsidRDefault="007C6A62" w:rsidP="00EA39D0">
            <w:pPr>
              <w:jc w:val="center"/>
              <w:rPr>
                <w:b/>
                <w:bCs/>
              </w:rPr>
            </w:pPr>
            <w:r w:rsidRPr="00EF36B5">
              <w:rPr>
                <w:b/>
                <w:bCs/>
              </w:rPr>
              <w:t>MB concentration (mg/ml)</w:t>
            </w:r>
          </w:p>
        </w:tc>
        <w:tc>
          <w:tcPr>
            <w:tcW w:w="2907" w:type="dxa"/>
            <w:vAlign w:val="center"/>
            <w:hideMark/>
          </w:tcPr>
          <w:p w14:paraId="778C4A01" w14:textId="77777777" w:rsidR="007C6A62" w:rsidRPr="00EF36B5" w:rsidRDefault="007C6A62" w:rsidP="00EA39D0">
            <w:pPr>
              <w:jc w:val="center"/>
              <w:rPr>
                <w:b/>
                <w:bCs/>
              </w:rPr>
            </w:pPr>
            <w:r w:rsidRPr="00EF36B5">
              <w:rPr>
                <w:b/>
                <w:bCs/>
              </w:rPr>
              <w:t>Absorbance</w:t>
            </w:r>
          </w:p>
        </w:tc>
      </w:tr>
      <w:tr w:rsidR="007C6A62" w:rsidRPr="00EF36B5" w14:paraId="7EC88CB3" w14:textId="77777777" w:rsidTr="00EA39D0">
        <w:trPr>
          <w:trHeight w:val="317"/>
          <w:jc w:val="center"/>
        </w:trPr>
        <w:tc>
          <w:tcPr>
            <w:tcW w:w="3125" w:type="dxa"/>
            <w:noWrap/>
            <w:vAlign w:val="center"/>
            <w:hideMark/>
          </w:tcPr>
          <w:p w14:paraId="0641AC6D" w14:textId="77777777" w:rsidR="007C6A62" w:rsidRPr="00EF36B5" w:rsidRDefault="007C6A62" w:rsidP="00EA39D0">
            <w:pPr>
              <w:jc w:val="center"/>
            </w:pPr>
            <w:r w:rsidRPr="00EF36B5">
              <w:t>0</w:t>
            </w:r>
          </w:p>
        </w:tc>
        <w:tc>
          <w:tcPr>
            <w:tcW w:w="2907" w:type="dxa"/>
            <w:vAlign w:val="center"/>
            <w:hideMark/>
          </w:tcPr>
          <w:p w14:paraId="20808DB1" w14:textId="77777777" w:rsidR="007C6A62" w:rsidRPr="00EF36B5" w:rsidRDefault="007C6A62" w:rsidP="00EA39D0">
            <w:pPr>
              <w:jc w:val="center"/>
            </w:pPr>
            <w:r w:rsidRPr="00EF36B5">
              <w:t>0</w:t>
            </w:r>
          </w:p>
        </w:tc>
      </w:tr>
      <w:tr w:rsidR="007C6A62" w:rsidRPr="00EF36B5" w14:paraId="4CEC57B8" w14:textId="77777777" w:rsidTr="00EA39D0">
        <w:trPr>
          <w:trHeight w:val="317"/>
          <w:jc w:val="center"/>
        </w:trPr>
        <w:tc>
          <w:tcPr>
            <w:tcW w:w="3125" w:type="dxa"/>
            <w:noWrap/>
            <w:vAlign w:val="center"/>
            <w:hideMark/>
          </w:tcPr>
          <w:p w14:paraId="6ECAA137" w14:textId="77777777" w:rsidR="007C6A62" w:rsidRPr="00EF36B5" w:rsidRDefault="007C6A62" w:rsidP="00EA39D0">
            <w:pPr>
              <w:jc w:val="center"/>
            </w:pPr>
            <w:r w:rsidRPr="00EF36B5">
              <w:t>7.72E-05</w:t>
            </w:r>
          </w:p>
        </w:tc>
        <w:tc>
          <w:tcPr>
            <w:tcW w:w="2907" w:type="dxa"/>
            <w:vAlign w:val="center"/>
            <w:hideMark/>
          </w:tcPr>
          <w:p w14:paraId="6E97B449" w14:textId="77777777" w:rsidR="007C6A62" w:rsidRPr="00EF36B5" w:rsidRDefault="007C6A62" w:rsidP="00EA39D0">
            <w:pPr>
              <w:jc w:val="center"/>
            </w:pPr>
            <w:r w:rsidRPr="00EF36B5">
              <w:t>0.021</w:t>
            </w:r>
          </w:p>
        </w:tc>
      </w:tr>
      <w:tr w:rsidR="007C6A62" w:rsidRPr="00EF36B5" w14:paraId="6BA95D36" w14:textId="77777777" w:rsidTr="00EA39D0">
        <w:trPr>
          <w:trHeight w:val="317"/>
          <w:jc w:val="center"/>
        </w:trPr>
        <w:tc>
          <w:tcPr>
            <w:tcW w:w="3125" w:type="dxa"/>
            <w:noWrap/>
            <w:vAlign w:val="center"/>
            <w:hideMark/>
          </w:tcPr>
          <w:p w14:paraId="21EE09C8" w14:textId="77777777" w:rsidR="007C6A62" w:rsidRPr="00EF36B5" w:rsidRDefault="007C6A62" w:rsidP="00EA39D0">
            <w:pPr>
              <w:jc w:val="center"/>
            </w:pPr>
            <w:r w:rsidRPr="00EF36B5">
              <w:t>8.61E-05</w:t>
            </w:r>
          </w:p>
        </w:tc>
        <w:tc>
          <w:tcPr>
            <w:tcW w:w="2907" w:type="dxa"/>
            <w:vAlign w:val="center"/>
            <w:hideMark/>
          </w:tcPr>
          <w:p w14:paraId="43FA12A0" w14:textId="77777777" w:rsidR="007C6A62" w:rsidRPr="00EF36B5" w:rsidRDefault="007C6A62" w:rsidP="00EA39D0">
            <w:pPr>
              <w:jc w:val="center"/>
            </w:pPr>
            <w:r w:rsidRPr="00EF36B5">
              <w:t>0.025</w:t>
            </w:r>
          </w:p>
        </w:tc>
      </w:tr>
      <w:tr w:rsidR="007C6A62" w:rsidRPr="00EF36B5" w14:paraId="277EE766" w14:textId="77777777" w:rsidTr="00EA39D0">
        <w:trPr>
          <w:trHeight w:val="317"/>
          <w:jc w:val="center"/>
        </w:trPr>
        <w:tc>
          <w:tcPr>
            <w:tcW w:w="3125" w:type="dxa"/>
            <w:noWrap/>
            <w:vAlign w:val="center"/>
            <w:hideMark/>
          </w:tcPr>
          <w:p w14:paraId="5B69DFB2" w14:textId="77777777" w:rsidR="007C6A62" w:rsidRPr="00EF36B5" w:rsidRDefault="007C6A62" w:rsidP="00EA39D0">
            <w:pPr>
              <w:jc w:val="center"/>
            </w:pPr>
            <w:r w:rsidRPr="00EF36B5">
              <w:t>0.000103364</w:t>
            </w:r>
          </w:p>
        </w:tc>
        <w:tc>
          <w:tcPr>
            <w:tcW w:w="2907" w:type="dxa"/>
            <w:vAlign w:val="center"/>
            <w:hideMark/>
          </w:tcPr>
          <w:p w14:paraId="07B78BE8" w14:textId="77777777" w:rsidR="007C6A62" w:rsidRPr="00EF36B5" w:rsidRDefault="007C6A62" w:rsidP="00EA39D0">
            <w:pPr>
              <w:jc w:val="center"/>
            </w:pPr>
            <w:r w:rsidRPr="00EF36B5">
              <w:t>0.031</w:t>
            </w:r>
          </w:p>
        </w:tc>
      </w:tr>
      <w:tr w:rsidR="007C6A62" w:rsidRPr="00EF36B5" w14:paraId="223963D3" w14:textId="77777777" w:rsidTr="00EA39D0">
        <w:trPr>
          <w:trHeight w:val="317"/>
          <w:jc w:val="center"/>
        </w:trPr>
        <w:tc>
          <w:tcPr>
            <w:tcW w:w="3125" w:type="dxa"/>
            <w:noWrap/>
            <w:vAlign w:val="center"/>
            <w:hideMark/>
          </w:tcPr>
          <w:p w14:paraId="4A7FFCA9" w14:textId="77777777" w:rsidR="007C6A62" w:rsidRPr="00EF36B5" w:rsidRDefault="007C6A62" w:rsidP="00EA39D0">
            <w:pPr>
              <w:jc w:val="center"/>
            </w:pPr>
            <w:r w:rsidRPr="00EF36B5">
              <w:t>0.000124036</w:t>
            </w:r>
          </w:p>
        </w:tc>
        <w:tc>
          <w:tcPr>
            <w:tcW w:w="2907" w:type="dxa"/>
            <w:vAlign w:val="center"/>
            <w:hideMark/>
          </w:tcPr>
          <w:p w14:paraId="2B0CB99C" w14:textId="77777777" w:rsidR="007C6A62" w:rsidRPr="00EF36B5" w:rsidRDefault="007C6A62" w:rsidP="00EA39D0">
            <w:pPr>
              <w:jc w:val="center"/>
            </w:pPr>
            <w:r w:rsidRPr="00EF36B5">
              <w:t>0.035</w:t>
            </w:r>
          </w:p>
        </w:tc>
      </w:tr>
      <w:tr w:rsidR="007C6A62" w:rsidRPr="00EF36B5" w14:paraId="6AE2E186" w14:textId="77777777" w:rsidTr="00EA39D0">
        <w:trPr>
          <w:trHeight w:val="317"/>
          <w:jc w:val="center"/>
        </w:trPr>
        <w:tc>
          <w:tcPr>
            <w:tcW w:w="3125" w:type="dxa"/>
            <w:noWrap/>
            <w:vAlign w:val="center"/>
            <w:hideMark/>
          </w:tcPr>
          <w:p w14:paraId="0EB75A71" w14:textId="77777777" w:rsidR="007C6A62" w:rsidRPr="00EF36B5" w:rsidRDefault="007C6A62" w:rsidP="00EA39D0">
            <w:pPr>
              <w:jc w:val="center"/>
            </w:pPr>
            <w:r w:rsidRPr="00EF36B5">
              <w:t>0.000148844</w:t>
            </w:r>
          </w:p>
        </w:tc>
        <w:tc>
          <w:tcPr>
            <w:tcW w:w="2907" w:type="dxa"/>
            <w:vAlign w:val="center"/>
            <w:hideMark/>
          </w:tcPr>
          <w:p w14:paraId="2B154ACA" w14:textId="77777777" w:rsidR="007C6A62" w:rsidRPr="00EF36B5" w:rsidRDefault="007C6A62" w:rsidP="00EA39D0">
            <w:pPr>
              <w:jc w:val="center"/>
            </w:pPr>
            <w:r w:rsidRPr="00EF36B5">
              <w:t>0.041</w:t>
            </w:r>
          </w:p>
        </w:tc>
      </w:tr>
      <w:tr w:rsidR="007C6A62" w:rsidRPr="00EF36B5" w14:paraId="007623D1" w14:textId="77777777" w:rsidTr="00EA39D0">
        <w:trPr>
          <w:trHeight w:val="317"/>
          <w:jc w:val="center"/>
        </w:trPr>
        <w:tc>
          <w:tcPr>
            <w:tcW w:w="3125" w:type="dxa"/>
            <w:noWrap/>
            <w:vAlign w:val="center"/>
            <w:hideMark/>
          </w:tcPr>
          <w:p w14:paraId="1CF2D016" w14:textId="77777777" w:rsidR="007C6A62" w:rsidRPr="00EF36B5" w:rsidRDefault="007C6A62" w:rsidP="00EA39D0">
            <w:pPr>
              <w:jc w:val="center"/>
            </w:pPr>
            <w:r w:rsidRPr="00EF36B5">
              <w:t>0.000178612</w:t>
            </w:r>
          </w:p>
        </w:tc>
        <w:tc>
          <w:tcPr>
            <w:tcW w:w="2907" w:type="dxa"/>
            <w:vAlign w:val="center"/>
            <w:hideMark/>
          </w:tcPr>
          <w:p w14:paraId="2A259FF4" w14:textId="77777777" w:rsidR="007C6A62" w:rsidRPr="00EF36B5" w:rsidRDefault="007C6A62" w:rsidP="00EA39D0">
            <w:pPr>
              <w:jc w:val="center"/>
            </w:pPr>
            <w:r w:rsidRPr="00EF36B5">
              <w:t>0.05</w:t>
            </w:r>
            <w:r>
              <w:t>0</w:t>
            </w:r>
          </w:p>
        </w:tc>
      </w:tr>
      <w:tr w:rsidR="007C6A62" w:rsidRPr="00EF36B5" w14:paraId="42F0D84F" w14:textId="77777777" w:rsidTr="00EA39D0">
        <w:trPr>
          <w:trHeight w:val="317"/>
          <w:jc w:val="center"/>
        </w:trPr>
        <w:tc>
          <w:tcPr>
            <w:tcW w:w="3125" w:type="dxa"/>
            <w:noWrap/>
            <w:vAlign w:val="center"/>
            <w:hideMark/>
          </w:tcPr>
          <w:p w14:paraId="4F48CA0A" w14:textId="77777777" w:rsidR="007C6A62" w:rsidRPr="00EF36B5" w:rsidRDefault="007C6A62" w:rsidP="00EA39D0">
            <w:pPr>
              <w:jc w:val="center"/>
            </w:pPr>
            <w:r w:rsidRPr="00EF36B5">
              <w:t>0.000214335</w:t>
            </w:r>
          </w:p>
        </w:tc>
        <w:tc>
          <w:tcPr>
            <w:tcW w:w="2907" w:type="dxa"/>
            <w:noWrap/>
            <w:vAlign w:val="center"/>
            <w:hideMark/>
          </w:tcPr>
          <w:p w14:paraId="367BB58E" w14:textId="77777777" w:rsidR="007C6A62" w:rsidRPr="00EF36B5" w:rsidRDefault="007C6A62" w:rsidP="00EA39D0">
            <w:pPr>
              <w:jc w:val="center"/>
            </w:pPr>
            <w:r w:rsidRPr="00EF36B5">
              <w:t>0.057</w:t>
            </w:r>
          </w:p>
        </w:tc>
      </w:tr>
      <w:tr w:rsidR="007C6A62" w:rsidRPr="00EF36B5" w14:paraId="545F845B" w14:textId="77777777" w:rsidTr="00EA39D0">
        <w:trPr>
          <w:trHeight w:val="317"/>
          <w:jc w:val="center"/>
        </w:trPr>
        <w:tc>
          <w:tcPr>
            <w:tcW w:w="3125" w:type="dxa"/>
            <w:noWrap/>
            <w:vAlign w:val="center"/>
            <w:hideMark/>
          </w:tcPr>
          <w:p w14:paraId="2CA732BB" w14:textId="77777777" w:rsidR="007C6A62" w:rsidRPr="00EF36B5" w:rsidRDefault="007C6A62" w:rsidP="00EA39D0">
            <w:pPr>
              <w:jc w:val="center"/>
            </w:pPr>
            <w:r w:rsidRPr="00EF36B5">
              <w:t>0.000257202</w:t>
            </w:r>
          </w:p>
        </w:tc>
        <w:tc>
          <w:tcPr>
            <w:tcW w:w="2907" w:type="dxa"/>
            <w:noWrap/>
            <w:vAlign w:val="center"/>
            <w:hideMark/>
          </w:tcPr>
          <w:p w14:paraId="2551F638" w14:textId="77777777" w:rsidR="007C6A62" w:rsidRPr="00EF36B5" w:rsidRDefault="007C6A62" w:rsidP="00EA39D0">
            <w:pPr>
              <w:jc w:val="center"/>
            </w:pPr>
            <w:r w:rsidRPr="00EF36B5">
              <w:t>0.068</w:t>
            </w:r>
          </w:p>
        </w:tc>
      </w:tr>
      <w:tr w:rsidR="007C6A62" w:rsidRPr="00EF36B5" w14:paraId="0401601E" w14:textId="77777777" w:rsidTr="00EA39D0">
        <w:trPr>
          <w:trHeight w:val="317"/>
          <w:jc w:val="center"/>
        </w:trPr>
        <w:tc>
          <w:tcPr>
            <w:tcW w:w="3125" w:type="dxa"/>
            <w:noWrap/>
            <w:vAlign w:val="center"/>
            <w:hideMark/>
          </w:tcPr>
          <w:p w14:paraId="6F6571DE" w14:textId="77777777" w:rsidR="007C6A62" w:rsidRPr="00EF36B5" w:rsidRDefault="007C6A62" w:rsidP="00EA39D0">
            <w:pPr>
              <w:jc w:val="center"/>
            </w:pPr>
            <w:r w:rsidRPr="00EF36B5">
              <w:t>0.000308642</w:t>
            </w:r>
          </w:p>
        </w:tc>
        <w:tc>
          <w:tcPr>
            <w:tcW w:w="2907" w:type="dxa"/>
            <w:noWrap/>
            <w:vAlign w:val="center"/>
            <w:hideMark/>
          </w:tcPr>
          <w:p w14:paraId="21CE578C" w14:textId="77777777" w:rsidR="007C6A62" w:rsidRPr="00EF36B5" w:rsidRDefault="007C6A62" w:rsidP="00EA39D0">
            <w:pPr>
              <w:jc w:val="center"/>
            </w:pPr>
            <w:r w:rsidRPr="00EF36B5">
              <w:t>0.081</w:t>
            </w:r>
          </w:p>
        </w:tc>
      </w:tr>
    </w:tbl>
    <w:p w14:paraId="43D11299" w14:textId="77777777" w:rsidR="007C6A62" w:rsidRDefault="007C6A62" w:rsidP="007C6A62"/>
    <w:p w14:paraId="46C35E29" w14:textId="77777777" w:rsidR="007C6A62" w:rsidRDefault="007C6A62" w:rsidP="007C6A62">
      <w:pPr>
        <w:ind w:left="360"/>
      </w:pPr>
    </w:p>
    <w:p w14:paraId="500017EC" w14:textId="77777777" w:rsidR="007C6A62" w:rsidRDefault="007C6A62" w:rsidP="007C6A62">
      <w:pPr>
        <w:jc w:val="center"/>
      </w:pPr>
      <w:r>
        <w:rPr>
          <w:noProof/>
        </w:rPr>
        <w:drawing>
          <wp:inline distT="0" distB="0" distL="0" distR="0" wp14:anchorId="65DB4099" wp14:editId="12D788EA">
            <wp:extent cx="5159375" cy="2929255"/>
            <wp:effectExtent l="0" t="0" r="3175" b="444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4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5457B3B" w14:textId="77777777" w:rsidR="00FA008F" w:rsidRDefault="00FA008F" w:rsidP="00FA008F">
      <w:pPr>
        <w:jc w:val="center"/>
      </w:pPr>
      <w:r>
        <w:t xml:space="preserve">Figure S2: Standard curve and linear equation </w:t>
      </w:r>
      <w:bookmarkStart w:id="4" w:name="_Hlk95578101"/>
      <w:r>
        <w:t>for determining MB releasing content</w:t>
      </w:r>
    </w:p>
    <w:bookmarkEnd w:id="4"/>
    <w:p w14:paraId="3B75C5B6" w14:textId="77777777" w:rsidR="00BC167C" w:rsidRDefault="00BC167C"/>
    <w:sectPr w:rsidR="00BC16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6601A5"/>
    <w:multiLevelType w:val="hybridMultilevel"/>
    <w:tmpl w:val="C6EE109A"/>
    <w:lvl w:ilvl="0" w:tplc="BCEA1660">
      <w:start w:val="35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A62"/>
    <w:rsid w:val="003B73FC"/>
    <w:rsid w:val="006166F0"/>
    <w:rsid w:val="006D40D1"/>
    <w:rsid w:val="007C6A62"/>
    <w:rsid w:val="00BC167C"/>
    <w:rsid w:val="00FA0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D1D77"/>
  <w15:chartTrackingRefBased/>
  <w15:docId w15:val="{25306428-BB1D-49EE-AB4F-CAC5E5474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6A6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6A62"/>
    <w:pPr>
      <w:keepNext/>
      <w:keepLines/>
      <w:spacing w:before="240"/>
      <w:outlineLvl w:val="0"/>
    </w:pPr>
    <w:rPr>
      <w:rFonts w:eastAsia="Times New Roman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6A62"/>
    <w:rPr>
      <w:rFonts w:ascii="Times New Roman" w:eastAsia="Times New Roman" w:hAnsi="Times New Roman" w:cs="Times New Roman"/>
      <w:b/>
      <w:bCs/>
      <w:color w:val="000000" w:themeColor="text1"/>
      <w:sz w:val="28"/>
      <w:bdr w:val="nil"/>
      <w:lang w:bidi="ar-SA"/>
    </w:rPr>
  </w:style>
  <w:style w:type="paragraph" w:styleId="ListParagraph">
    <w:name w:val="List Paragraph"/>
    <w:basedOn w:val="Normal"/>
    <w:uiPriority w:val="34"/>
    <w:qFormat/>
    <w:rsid w:val="007C6A62"/>
    <w:pPr>
      <w:ind w:left="720"/>
      <w:contextualSpacing/>
    </w:pPr>
  </w:style>
  <w:style w:type="table" w:styleId="TableGrid">
    <w:name w:val="Table Grid"/>
    <w:basedOn w:val="TableNormal"/>
    <w:uiPriority w:val="39"/>
    <w:rsid w:val="007C6A6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pidchajirawitchalert\Desktop\Hydrogel%20(for%20paper)\CCU%20internship_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supidchajirawitchalert\Desktop\Hydrogel%20(for%20paper)\CCU%20internship_Resul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PROP!$B$93</c:f>
              <c:strCache>
                <c:ptCount val="1"/>
                <c:pt idx="0">
                  <c:v>conc. (mg/ml)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-0.16057360905957657"/>
                  <c:y val="1.1687913025575161E-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PROP!$B$95:$B$104</c:f>
              <c:numCache>
                <c:formatCode>General</c:formatCode>
                <c:ptCount val="10"/>
                <c:pt idx="0">
                  <c:v>3.4179737567974954E-4</c:v>
                </c:pt>
                <c:pt idx="1">
                  <c:v>2.44140625E-4</c:v>
                </c:pt>
                <c:pt idx="2">
                  <c:v>1.8310558050877717E-4</c:v>
                </c:pt>
                <c:pt idx="3">
                  <c:v>1.3732924824596217E-4</c:v>
                </c:pt>
                <c:pt idx="4">
                  <c:v>1.0299509743336216E-4</c:v>
                </c:pt>
                <c:pt idx="5">
                  <c:v>7.7247516492344771E-5</c:v>
                </c:pt>
                <c:pt idx="6">
                  <c:v>0</c:v>
                </c:pt>
                <c:pt idx="8">
                  <c:v>0</c:v>
                </c:pt>
              </c:numCache>
            </c:numRef>
          </c:xVal>
          <c:yVal>
            <c:numRef>
              <c:f>PROP!$A$95:$A$103</c:f>
              <c:numCache>
                <c:formatCode>General</c:formatCode>
                <c:ptCount val="9"/>
                <c:pt idx="0">
                  <c:v>9.8000000000000004E-2</c:v>
                </c:pt>
                <c:pt idx="1">
                  <c:v>6.5000000000000002E-2</c:v>
                </c:pt>
                <c:pt idx="2">
                  <c:v>4.9000000000000002E-2</c:v>
                </c:pt>
                <c:pt idx="3">
                  <c:v>3.4000000000000002E-2</c:v>
                </c:pt>
                <c:pt idx="4">
                  <c:v>2.8000000000000001E-2</c:v>
                </c:pt>
                <c:pt idx="5">
                  <c:v>1.9E-2</c:v>
                </c:pt>
                <c:pt idx="6">
                  <c:v>0</c:v>
                </c:pt>
                <c:pt idx="8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EEF-4465-864A-DC730F2336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02759679"/>
        <c:axId val="1802774655"/>
      </c:scatterChart>
      <c:valAx>
        <c:axId val="180275967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B concentration (m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02774655"/>
        <c:crosses val="autoZero"/>
        <c:crossBetween val="midCat"/>
      </c:valAx>
      <c:valAx>
        <c:axId val="180277465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algn="ctr" rtl="0"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bsorbanc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ctr" rtl="0"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0275967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MB in Water Calibration L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intercept val="0"/>
            <c:dispRSqr val="1"/>
            <c:dispEq val="1"/>
            <c:trendlineLbl>
              <c:layout>
                <c:manualLayout>
                  <c:x val="-0.36453905802491299"/>
                  <c:y val="7.3517822115660367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ysClr val="windowText" lastClr="000000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r>
                      <a:rPr lang="en-US"/>
                      <a:t>y = 269.78x</a:t>
                    </a:r>
                    <a:br>
                      <a:rPr lang="en-US"/>
                    </a:br>
                    <a:r>
                      <a:rPr lang="en-US"/>
                      <a:t>R² = 0.9942</a:t>
                    </a: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ysClr val="windowText" lastClr="000000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'C:/Users/Acer/Downloads/[MB in Water Calibration Line.xlsx]MB in Water Calibration Line '!$C$5:$C$14</c:f>
              <c:numCache>
                <c:formatCode>General</c:formatCode>
                <c:ptCount val="10"/>
                <c:pt idx="0">
                  <c:v>3.0864197530864197E-4</c:v>
                </c:pt>
                <c:pt idx="1">
                  <c:v>2.57201646090535E-4</c:v>
                </c:pt>
                <c:pt idx="2">
                  <c:v>2.1433470507544581E-4</c:v>
                </c:pt>
                <c:pt idx="3">
                  <c:v>1.7861225422953817E-4</c:v>
                </c:pt>
                <c:pt idx="4">
                  <c:v>1.4884354519128181E-4</c:v>
                </c:pt>
                <c:pt idx="5">
                  <c:v>1.2403628765940151E-4</c:v>
                </c:pt>
                <c:pt idx="6">
                  <c:v>1.0336357304950126E-4</c:v>
                </c:pt>
                <c:pt idx="7">
                  <c:v>8.6136310889423312E-5</c:v>
                </c:pt>
                <c:pt idx="8">
                  <c:v>7.1780259064214614E-5</c:v>
                </c:pt>
                <c:pt idx="9">
                  <c:v>0</c:v>
                </c:pt>
              </c:numCache>
            </c:numRef>
          </c:xVal>
          <c:yVal>
            <c:numRef>
              <c:f>'C:/Users/Acer/Downloads/[MB in Water Calibration Line.xlsx]MB in Water Calibration Line '!$A$5:$A$14</c:f>
              <c:numCache>
                <c:formatCode>General</c:formatCode>
                <c:ptCount val="10"/>
                <c:pt idx="0">
                  <c:v>8.1000000000000003E-2</c:v>
                </c:pt>
                <c:pt idx="1">
                  <c:v>6.8000000000000005E-2</c:v>
                </c:pt>
                <c:pt idx="2">
                  <c:v>5.7000000000000002E-2</c:v>
                </c:pt>
                <c:pt idx="3">
                  <c:v>0.05</c:v>
                </c:pt>
                <c:pt idx="4">
                  <c:v>4.1000000000000002E-2</c:v>
                </c:pt>
                <c:pt idx="5">
                  <c:v>3.5000000000000003E-2</c:v>
                </c:pt>
                <c:pt idx="6">
                  <c:v>3.1E-2</c:v>
                </c:pt>
                <c:pt idx="7">
                  <c:v>2.5000000000000001E-2</c:v>
                </c:pt>
                <c:pt idx="8">
                  <c:v>2.1000000000000001E-2</c:v>
                </c:pt>
                <c:pt idx="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969-41D3-ADAB-5C026E3B3E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9045136"/>
        <c:axId val="69043472"/>
      </c:scatterChart>
      <c:valAx>
        <c:axId val="690451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MB concentration (mg/ml)</a:t>
                </a:r>
                <a:endParaRPr 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9043472"/>
        <c:crosses val="autoZero"/>
        <c:crossBetween val="midCat"/>
      </c:valAx>
      <c:valAx>
        <c:axId val="690434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bsorbance</a:t>
                </a:r>
                <a:endParaRPr 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90451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 Patikarnmonthon</dc:creator>
  <cp:keywords/>
  <dc:description/>
  <cp:lastModifiedBy>Nisa</cp:lastModifiedBy>
  <cp:revision>2</cp:revision>
  <dcterms:created xsi:type="dcterms:W3CDTF">2021-12-08T05:44:00Z</dcterms:created>
  <dcterms:modified xsi:type="dcterms:W3CDTF">2022-02-13T01:09:00Z</dcterms:modified>
</cp:coreProperties>
</file>